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CF66E" w14:textId="4891ED2E" w:rsidR="004530C6" w:rsidRDefault="004530C6"/>
    <w:p w14:paraId="2144D561" w14:textId="1838F751" w:rsidR="004530C6" w:rsidRPr="004530C6" w:rsidRDefault="004530C6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</w:pPr>
      <w:r w:rsidRPr="004530C6"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 xml:space="preserve">Additional File 4: </w:t>
      </w:r>
      <w:r w:rsidR="008F005E" w:rsidRPr="008F005E"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>Quality of methodology reporting</w:t>
      </w:r>
      <w:r w:rsidR="008F005E"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 xml:space="preserve">of qualitative studies included in the analysis </w:t>
      </w:r>
    </w:p>
    <w:p w14:paraId="2C299E1D" w14:textId="77777777" w:rsidR="004530C6" w:rsidRPr="004530C6" w:rsidRDefault="004530C6">
      <w:pPr>
        <w:rPr>
          <w:lang w:val="en-GB"/>
        </w:rPr>
      </w:pPr>
    </w:p>
    <w:tbl>
      <w:tblPr>
        <w:tblStyle w:val="Grilledutableau"/>
        <w:tblW w:w="13959" w:type="dxa"/>
        <w:tblLook w:val="04A0" w:firstRow="1" w:lastRow="0" w:firstColumn="1" w:lastColumn="0" w:noHBand="0" w:noVBand="1"/>
      </w:tblPr>
      <w:tblGrid>
        <w:gridCol w:w="1531"/>
        <w:gridCol w:w="3499"/>
        <w:gridCol w:w="686"/>
        <w:gridCol w:w="687"/>
        <w:gridCol w:w="687"/>
        <w:gridCol w:w="687"/>
        <w:gridCol w:w="687"/>
        <w:gridCol w:w="687"/>
        <w:gridCol w:w="686"/>
        <w:gridCol w:w="687"/>
        <w:gridCol w:w="687"/>
        <w:gridCol w:w="687"/>
        <w:gridCol w:w="687"/>
        <w:gridCol w:w="687"/>
        <w:gridCol w:w="687"/>
      </w:tblGrid>
      <w:tr w:rsidR="006C1244" w:rsidRPr="00E14282" w14:paraId="7C3F5627" w14:textId="77777777" w:rsidTr="00A06FD0">
        <w:trPr>
          <w:cantSplit/>
          <w:trHeight w:val="1975"/>
        </w:trPr>
        <w:tc>
          <w:tcPr>
            <w:tcW w:w="1531" w:type="dxa"/>
            <w:tcBorders>
              <w:bottom w:val="single" w:sz="12" w:space="0" w:color="auto"/>
            </w:tcBorders>
          </w:tcPr>
          <w:p w14:paraId="2A8F6386" w14:textId="77777777" w:rsidR="006C1244" w:rsidRPr="00E14282" w:rsidRDefault="006C1244">
            <w:pPr>
              <w:rPr>
                <w:lang w:val="en-GB"/>
              </w:rPr>
            </w:pPr>
          </w:p>
        </w:tc>
        <w:tc>
          <w:tcPr>
            <w:tcW w:w="3499" w:type="dxa"/>
            <w:tcBorders>
              <w:bottom w:val="single" w:sz="12" w:space="0" w:color="auto"/>
            </w:tcBorders>
            <w:vAlign w:val="bottom"/>
          </w:tcPr>
          <w:p w14:paraId="29315113" w14:textId="5E5E0753" w:rsidR="006C1244" w:rsidRPr="00E14282" w:rsidRDefault="006C1244" w:rsidP="006C1244">
            <w:pPr>
              <w:jc w:val="center"/>
              <w:rPr>
                <w:b/>
                <w:bCs/>
                <w:lang w:val="en-GB"/>
              </w:rPr>
            </w:pPr>
            <w:r w:rsidRPr="00E14282">
              <w:rPr>
                <w:b/>
                <w:bCs/>
                <w:lang w:val="en-GB"/>
              </w:rPr>
              <w:t>Reporting criteria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textDirection w:val="btLr"/>
            <w:vAlign w:val="center"/>
          </w:tcPr>
          <w:p w14:paraId="64001BD8" w14:textId="4D1C80C6" w:rsidR="006C1244" w:rsidRPr="00E14282" w:rsidRDefault="006C1244" w:rsidP="00B331EA">
            <w:pPr>
              <w:ind w:left="113" w:right="113"/>
              <w:rPr>
                <w:b/>
                <w:bCs/>
                <w:lang w:val="en-GB"/>
              </w:rPr>
            </w:pPr>
            <w:proofErr w:type="spellStart"/>
            <w:r w:rsidRPr="00E14282">
              <w:rPr>
                <w:b/>
                <w:bCs/>
                <w:lang w:val="en-GB"/>
              </w:rPr>
              <w:t>Aljafari</w:t>
            </w:r>
            <w:proofErr w:type="spellEnd"/>
            <w:r w:rsidR="00F466F1" w:rsidRPr="00E14282">
              <w:rPr>
                <w:b/>
                <w:bCs/>
                <w:lang w:val="en-GB"/>
              </w:rPr>
              <w:t xml:space="preserve">  </w:t>
            </w:r>
            <w:r w:rsidR="00E63A9F" w:rsidRPr="00E14282">
              <w:rPr>
                <w:b/>
                <w:bCs/>
                <w:lang w:val="en-GB"/>
              </w:rPr>
              <w:t xml:space="preserve">   </w:t>
            </w:r>
            <w:r w:rsidR="00F466F1" w:rsidRPr="00E14282">
              <w:rPr>
                <w:b/>
                <w:bCs/>
                <w:lang w:val="en-GB"/>
              </w:rPr>
              <w:t xml:space="preserve"> 2015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7339146B" w14:textId="23BA47AB" w:rsidR="006C1244" w:rsidRPr="00E14282" w:rsidRDefault="00B331EA" w:rsidP="00B331EA">
            <w:pPr>
              <w:ind w:left="113" w:right="113"/>
              <w:rPr>
                <w:b/>
                <w:bCs/>
                <w:lang w:val="en-GB"/>
              </w:rPr>
            </w:pPr>
            <w:proofErr w:type="gramStart"/>
            <w:r w:rsidRPr="00E14282">
              <w:rPr>
                <w:b/>
                <w:bCs/>
                <w:lang w:val="en-GB"/>
              </w:rPr>
              <w:t>Bernstein  2016</w:t>
            </w:r>
            <w:proofErr w:type="gramEnd"/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6FD13CBD" w14:textId="54BAA388" w:rsidR="006C1244" w:rsidRPr="00E14282" w:rsidRDefault="00063B26" w:rsidP="00B331EA">
            <w:pPr>
              <w:ind w:left="113" w:right="113"/>
              <w:rPr>
                <w:b/>
                <w:bCs/>
                <w:lang w:val="en-GB"/>
              </w:rPr>
            </w:pPr>
            <w:proofErr w:type="gramStart"/>
            <w:r w:rsidRPr="00E14282">
              <w:rPr>
                <w:b/>
                <w:bCs/>
                <w:lang w:val="en-GB"/>
              </w:rPr>
              <w:t>Bernstein  2017</w:t>
            </w:r>
            <w:proofErr w:type="gramEnd"/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4913FFD8" w14:textId="16F0E6AA" w:rsidR="006C1244" w:rsidRPr="00E14282" w:rsidRDefault="00E63A9F" w:rsidP="00B331EA">
            <w:pPr>
              <w:ind w:left="113" w:right="113"/>
              <w:rPr>
                <w:b/>
                <w:bCs/>
                <w:lang w:val="en-GB"/>
              </w:rPr>
            </w:pPr>
            <w:proofErr w:type="gramStart"/>
            <w:r w:rsidRPr="00E14282">
              <w:rPr>
                <w:b/>
                <w:bCs/>
                <w:lang w:val="en-GB"/>
              </w:rPr>
              <w:t>Cashmore  2011</w:t>
            </w:r>
            <w:proofErr w:type="gramEnd"/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1F4ACB93" w14:textId="75C7A028" w:rsidR="006C1244" w:rsidRPr="00E14282" w:rsidRDefault="005C0280" w:rsidP="00B331EA">
            <w:pPr>
              <w:ind w:left="113" w:right="113"/>
              <w:rPr>
                <w:b/>
                <w:bCs/>
                <w:lang w:val="en-GB"/>
              </w:rPr>
            </w:pPr>
            <w:r w:rsidRPr="00E14282">
              <w:rPr>
                <w:b/>
                <w:bCs/>
                <w:lang w:val="en-GB"/>
              </w:rPr>
              <w:t>Coll   20</w:t>
            </w:r>
            <w:r w:rsidR="003C012F" w:rsidRPr="00E14282">
              <w:rPr>
                <w:b/>
                <w:bCs/>
                <w:lang w:val="en-GB"/>
              </w:rPr>
              <w:t>16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13709288" w14:textId="397355F3" w:rsidR="006C1244" w:rsidRPr="00E14282" w:rsidRDefault="007F3E90" w:rsidP="00B331EA">
            <w:pPr>
              <w:ind w:left="113" w:right="113"/>
              <w:rPr>
                <w:b/>
                <w:bCs/>
                <w:lang w:val="en-GB"/>
              </w:rPr>
            </w:pPr>
            <w:r w:rsidRPr="00E14282">
              <w:rPr>
                <w:b/>
                <w:bCs/>
                <w:lang w:val="en-GB"/>
              </w:rPr>
              <w:t>Gr</w:t>
            </w:r>
            <w:r w:rsidR="00297B6D" w:rsidRPr="00E14282">
              <w:rPr>
                <w:b/>
                <w:bCs/>
                <w:lang w:val="en-GB"/>
              </w:rPr>
              <w:t>aham   2003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textDirection w:val="btLr"/>
            <w:vAlign w:val="center"/>
          </w:tcPr>
          <w:p w14:paraId="60B233DC" w14:textId="76B174D6" w:rsidR="006C1244" w:rsidRPr="00E14282" w:rsidRDefault="00297B6D" w:rsidP="00B331EA">
            <w:pPr>
              <w:ind w:left="113" w:right="113"/>
              <w:rPr>
                <w:b/>
                <w:bCs/>
                <w:lang w:val="en-GB"/>
              </w:rPr>
            </w:pPr>
            <w:r w:rsidRPr="00E14282">
              <w:rPr>
                <w:b/>
                <w:bCs/>
                <w:lang w:val="en-GB"/>
              </w:rPr>
              <w:t>Gussy     2006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2F7C7190" w14:textId="698CBE25" w:rsidR="006C1244" w:rsidRPr="00E14282" w:rsidRDefault="002F1A5F" w:rsidP="00B331EA">
            <w:pPr>
              <w:ind w:left="113" w:right="113"/>
              <w:rPr>
                <w:b/>
                <w:bCs/>
                <w:lang w:val="en-GB"/>
              </w:rPr>
            </w:pPr>
            <w:r w:rsidRPr="00E14282">
              <w:rPr>
                <w:b/>
                <w:bCs/>
                <w:lang w:val="en-GB"/>
              </w:rPr>
              <w:t>Horowitz   2017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541D77B4" w14:textId="29258B97" w:rsidR="006C1244" w:rsidRPr="00E14282" w:rsidRDefault="002F1A5F" w:rsidP="00B331EA">
            <w:pPr>
              <w:ind w:left="113" w:right="113"/>
              <w:rPr>
                <w:b/>
                <w:bCs/>
                <w:lang w:val="en-GB"/>
              </w:rPr>
            </w:pPr>
            <w:proofErr w:type="spellStart"/>
            <w:r w:rsidRPr="00E14282">
              <w:rPr>
                <w:b/>
                <w:bCs/>
                <w:lang w:val="en-GB"/>
              </w:rPr>
              <w:t>Lewney</w:t>
            </w:r>
            <w:proofErr w:type="spellEnd"/>
            <w:r w:rsidRPr="00E14282">
              <w:rPr>
                <w:b/>
                <w:bCs/>
                <w:lang w:val="en-GB"/>
              </w:rPr>
              <w:t xml:space="preserve">   2018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09861ECB" w14:textId="0586C8B4" w:rsidR="006C1244" w:rsidRPr="00E14282" w:rsidRDefault="002F1A5F" w:rsidP="00B331EA">
            <w:pPr>
              <w:ind w:left="113" w:right="113"/>
              <w:rPr>
                <w:b/>
                <w:bCs/>
                <w:lang w:val="en-GB"/>
              </w:rPr>
            </w:pPr>
            <w:proofErr w:type="spellStart"/>
            <w:r w:rsidRPr="00E14282">
              <w:rPr>
                <w:b/>
                <w:bCs/>
                <w:lang w:val="en-GB"/>
              </w:rPr>
              <w:t>Marquille</w:t>
            </w:r>
            <w:r w:rsidR="0042320A" w:rsidRPr="00E14282">
              <w:rPr>
                <w:b/>
                <w:bCs/>
                <w:lang w:val="en-GB"/>
              </w:rPr>
              <w:t>r</w:t>
            </w:r>
            <w:proofErr w:type="spellEnd"/>
            <w:r w:rsidR="0042320A" w:rsidRPr="00E14282">
              <w:rPr>
                <w:b/>
                <w:bCs/>
                <w:lang w:val="en-GB"/>
              </w:rPr>
              <w:t xml:space="preserve"> 2017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79580285" w14:textId="05F0A601" w:rsidR="006C1244" w:rsidRPr="00E14282" w:rsidRDefault="0042320A" w:rsidP="00B331EA">
            <w:pPr>
              <w:ind w:left="113" w:right="113"/>
              <w:rPr>
                <w:b/>
                <w:bCs/>
                <w:lang w:val="en-GB"/>
              </w:rPr>
            </w:pPr>
            <w:r w:rsidRPr="00E14282">
              <w:rPr>
                <w:b/>
                <w:bCs/>
                <w:lang w:val="en-GB"/>
              </w:rPr>
              <w:t>Nelson   2017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4065B209" w14:textId="690D5F70" w:rsidR="006C1244" w:rsidRPr="00E14282" w:rsidRDefault="00BF1A8E" w:rsidP="00B331EA">
            <w:pPr>
              <w:ind w:left="113" w:right="113"/>
              <w:rPr>
                <w:b/>
                <w:bCs/>
                <w:lang w:val="en-GB"/>
              </w:rPr>
            </w:pPr>
            <w:r w:rsidRPr="00E14282">
              <w:rPr>
                <w:b/>
                <w:bCs/>
                <w:lang w:val="en-GB"/>
              </w:rPr>
              <w:t>Threlfall 2007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textDirection w:val="btLr"/>
            <w:vAlign w:val="center"/>
          </w:tcPr>
          <w:p w14:paraId="186BD7B7" w14:textId="7FA5BC89" w:rsidR="006C1244" w:rsidRPr="00E14282" w:rsidRDefault="00A06FD0" w:rsidP="00B331EA">
            <w:pPr>
              <w:ind w:left="113" w:right="113"/>
              <w:rPr>
                <w:b/>
                <w:bCs/>
                <w:lang w:val="en-GB"/>
              </w:rPr>
            </w:pPr>
            <w:proofErr w:type="spellStart"/>
            <w:r w:rsidRPr="00E14282">
              <w:rPr>
                <w:b/>
                <w:bCs/>
                <w:lang w:val="en-GB"/>
              </w:rPr>
              <w:t>Vichayanrat</w:t>
            </w:r>
            <w:proofErr w:type="spellEnd"/>
            <w:r w:rsidRPr="00E14282">
              <w:rPr>
                <w:b/>
                <w:bCs/>
                <w:lang w:val="en-GB"/>
              </w:rPr>
              <w:t xml:space="preserve"> 2013</w:t>
            </w:r>
          </w:p>
        </w:tc>
      </w:tr>
      <w:tr w:rsidR="006C1244" w:rsidRPr="00E14282" w14:paraId="6CB1C98E" w14:textId="77777777" w:rsidTr="00A06FD0">
        <w:tc>
          <w:tcPr>
            <w:tcW w:w="1531" w:type="dxa"/>
            <w:vMerge w:val="restart"/>
            <w:tcBorders>
              <w:top w:val="single" w:sz="12" w:space="0" w:color="auto"/>
            </w:tcBorders>
            <w:vAlign w:val="center"/>
          </w:tcPr>
          <w:p w14:paraId="7A59908A" w14:textId="59E149C9" w:rsidR="006C1244" w:rsidRPr="00E14282" w:rsidRDefault="006C1244" w:rsidP="006C124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E14282">
              <w:rPr>
                <w:rFonts w:ascii="Calibri" w:hAnsi="Calibri" w:cs="Calibri"/>
                <w:b/>
                <w:bCs/>
                <w:color w:val="000000"/>
                <w:lang w:val="en-GB"/>
              </w:rPr>
              <w:t>Personal characteristics</w:t>
            </w:r>
          </w:p>
        </w:tc>
        <w:tc>
          <w:tcPr>
            <w:tcW w:w="3499" w:type="dxa"/>
            <w:tcBorders>
              <w:top w:val="single" w:sz="12" w:space="0" w:color="auto"/>
            </w:tcBorders>
            <w:vAlign w:val="center"/>
          </w:tcPr>
          <w:p w14:paraId="24D90BBC" w14:textId="5B341ADB" w:rsidR="006C1244" w:rsidRPr="00E14282" w:rsidRDefault="00762F3C" w:rsidP="006C1244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1 </w:t>
            </w:r>
            <w:r w:rsidR="006C1244" w:rsidRPr="00E14282">
              <w:rPr>
                <w:rFonts w:ascii="Calibri" w:hAnsi="Calibri" w:cs="Calibri"/>
                <w:color w:val="000000"/>
                <w:lang w:val="en-GB"/>
              </w:rPr>
              <w:t>Interviewer/facilitator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35A3DEA0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6AA063DC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623D08E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4704A510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83D299C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7D72147E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C892946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550133E0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A300339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0EF87C4C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6DC53A3C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42580CB4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46EC2770" w14:textId="77777777" w:rsidR="006C1244" w:rsidRPr="00E14282" w:rsidRDefault="006C1244" w:rsidP="006C1244">
            <w:pPr>
              <w:rPr>
                <w:lang w:val="en-GB"/>
              </w:rPr>
            </w:pPr>
          </w:p>
        </w:tc>
      </w:tr>
      <w:tr w:rsidR="0024718A" w:rsidRPr="008F005E" w14:paraId="32309CFA" w14:textId="77777777" w:rsidTr="00A06FD0">
        <w:tc>
          <w:tcPr>
            <w:tcW w:w="1531" w:type="dxa"/>
            <w:vMerge/>
          </w:tcPr>
          <w:p w14:paraId="16F12DCD" w14:textId="77777777" w:rsidR="006C1244" w:rsidRPr="00E14282" w:rsidRDefault="006C1244" w:rsidP="006C1244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7B8E2C91" w14:textId="3CB0D266" w:rsidR="006C1244" w:rsidRPr="00E14282" w:rsidRDefault="00762F3C" w:rsidP="006C1244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2 </w:t>
            </w:r>
            <w:r w:rsidR="006C1244" w:rsidRPr="00E14282">
              <w:rPr>
                <w:rFonts w:ascii="Calibri" w:hAnsi="Calibri" w:cs="Calibri"/>
                <w:color w:val="000000"/>
                <w:lang w:val="en-GB"/>
              </w:rPr>
              <w:t>Credentials (</w:t>
            </w:r>
            <w:proofErr w:type="spellStart"/>
            <w:proofErr w:type="gramStart"/>
            <w:r w:rsidR="006C1244" w:rsidRPr="00E14282">
              <w:rPr>
                <w:rFonts w:ascii="Calibri" w:hAnsi="Calibri" w:cs="Calibri"/>
                <w:color w:val="000000"/>
                <w:lang w:val="en-GB"/>
              </w:rPr>
              <w:t>PhD,MD</w:t>
            </w:r>
            <w:proofErr w:type="gramEnd"/>
            <w:r w:rsidR="006C1244" w:rsidRPr="00E14282">
              <w:rPr>
                <w:rFonts w:ascii="Calibri" w:hAnsi="Calibri" w:cs="Calibri"/>
                <w:color w:val="000000"/>
                <w:lang w:val="en-GB"/>
              </w:rPr>
              <w:t>,E.g</w:t>
            </w:r>
            <w:proofErr w:type="spellEnd"/>
            <w:r w:rsidR="006C1244" w:rsidRPr="00E14282">
              <w:rPr>
                <w:rFonts w:ascii="Calibri" w:hAnsi="Calibri" w:cs="Calibri"/>
                <w:color w:val="000000"/>
                <w:lang w:val="en-GB"/>
              </w:rPr>
              <w:t>.)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1850AABE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69B2FC6F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FE599" w:themeFill="accent4" w:themeFillTint="66"/>
          </w:tcPr>
          <w:p w14:paraId="128B1E1F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7E0F3F09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9F229D1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A3AFFFB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C5E0B3" w:themeFill="accent6" w:themeFillTint="66"/>
          </w:tcPr>
          <w:p w14:paraId="547B1DD8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1234C342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D338203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0C0F6810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617DF6A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1CE2C8CA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33DBAB5" w14:textId="77777777" w:rsidR="006C1244" w:rsidRPr="00E14282" w:rsidRDefault="006C1244" w:rsidP="006C1244">
            <w:pPr>
              <w:rPr>
                <w:lang w:val="en-GB"/>
              </w:rPr>
            </w:pPr>
          </w:p>
        </w:tc>
      </w:tr>
      <w:tr w:rsidR="0024718A" w:rsidRPr="00E14282" w14:paraId="73CA34AB" w14:textId="77777777" w:rsidTr="00A06FD0">
        <w:tc>
          <w:tcPr>
            <w:tcW w:w="1531" w:type="dxa"/>
            <w:vMerge/>
          </w:tcPr>
          <w:p w14:paraId="11A7C1DB" w14:textId="77777777" w:rsidR="006C1244" w:rsidRPr="00E14282" w:rsidRDefault="006C1244" w:rsidP="006C1244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0E02F9E4" w14:textId="7EFC79C2" w:rsidR="006C1244" w:rsidRPr="00E14282" w:rsidRDefault="00762F3C" w:rsidP="006C1244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3 </w:t>
            </w:r>
            <w:r w:rsidR="006C1244" w:rsidRPr="00E14282">
              <w:rPr>
                <w:rFonts w:ascii="Calibri" w:hAnsi="Calibri" w:cs="Calibri"/>
                <w:color w:val="000000"/>
                <w:lang w:val="en-GB"/>
              </w:rPr>
              <w:t>Occupation</w:t>
            </w:r>
          </w:p>
        </w:tc>
        <w:tc>
          <w:tcPr>
            <w:tcW w:w="686" w:type="dxa"/>
            <w:shd w:val="clear" w:color="auto" w:fill="F4B083" w:themeFill="accent2" w:themeFillTint="99"/>
          </w:tcPr>
          <w:p w14:paraId="233955DA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699F649C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FE599" w:themeFill="accent4" w:themeFillTint="66"/>
          </w:tcPr>
          <w:p w14:paraId="22E39B67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10CD7305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4C24DED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D343F09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F4B083" w:themeFill="accent2" w:themeFillTint="99"/>
          </w:tcPr>
          <w:p w14:paraId="7863101C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0B6E0C31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7D67DC2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1AA339AB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02E825D3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FE599" w:themeFill="accent4" w:themeFillTint="66"/>
          </w:tcPr>
          <w:p w14:paraId="1EFFB4D2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2C8935D" w14:textId="77777777" w:rsidR="006C1244" w:rsidRPr="00E14282" w:rsidRDefault="006C1244" w:rsidP="006C1244">
            <w:pPr>
              <w:rPr>
                <w:lang w:val="en-GB"/>
              </w:rPr>
            </w:pPr>
          </w:p>
        </w:tc>
      </w:tr>
      <w:tr w:rsidR="0024718A" w:rsidRPr="00E14282" w14:paraId="35BDD336" w14:textId="77777777" w:rsidTr="00A06FD0">
        <w:tc>
          <w:tcPr>
            <w:tcW w:w="1531" w:type="dxa"/>
            <w:vMerge/>
          </w:tcPr>
          <w:p w14:paraId="73241272" w14:textId="77777777" w:rsidR="006C1244" w:rsidRPr="00E14282" w:rsidRDefault="006C1244" w:rsidP="006C1244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2F5374D1" w14:textId="1A9419FA" w:rsidR="006C1244" w:rsidRPr="00E14282" w:rsidRDefault="00762F3C" w:rsidP="006C1244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4 </w:t>
            </w:r>
            <w:r w:rsidR="006C1244" w:rsidRPr="00E14282">
              <w:rPr>
                <w:rFonts w:ascii="Calibri" w:hAnsi="Calibri" w:cs="Calibri"/>
                <w:color w:val="000000"/>
                <w:lang w:val="en-GB"/>
              </w:rPr>
              <w:t>Gender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2FB53099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51619AC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BE3CF40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D929613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B945035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03D60475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C5E0B3" w:themeFill="accent6" w:themeFillTint="66"/>
          </w:tcPr>
          <w:p w14:paraId="4475B214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723D7E3B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C209CE3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A2F8941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1CB165D2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C9BEFA5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65457C48" w14:textId="77777777" w:rsidR="006C1244" w:rsidRPr="00E14282" w:rsidRDefault="006C1244" w:rsidP="006C1244">
            <w:pPr>
              <w:rPr>
                <w:lang w:val="en-GB"/>
              </w:rPr>
            </w:pPr>
          </w:p>
        </w:tc>
      </w:tr>
      <w:tr w:rsidR="0024718A" w:rsidRPr="00E14282" w14:paraId="00762516" w14:textId="77777777" w:rsidTr="00A06FD0">
        <w:tc>
          <w:tcPr>
            <w:tcW w:w="1531" w:type="dxa"/>
            <w:vMerge/>
            <w:tcBorders>
              <w:bottom w:val="single" w:sz="12" w:space="0" w:color="auto"/>
            </w:tcBorders>
          </w:tcPr>
          <w:p w14:paraId="60AA1AB7" w14:textId="77777777" w:rsidR="006C1244" w:rsidRPr="00E14282" w:rsidRDefault="006C1244" w:rsidP="006C1244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3499" w:type="dxa"/>
            <w:tcBorders>
              <w:bottom w:val="single" w:sz="12" w:space="0" w:color="auto"/>
            </w:tcBorders>
            <w:vAlign w:val="center"/>
          </w:tcPr>
          <w:p w14:paraId="4E5C9E86" w14:textId="49C2FE5C" w:rsidR="006C1244" w:rsidRPr="00E14282" w:rsidRDefault="00762F3C" w:rsidP="006C1244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5 </w:t>
            </w:r>
            <w:r w:rsidR="006C1244" w:rsidRPr="00E14282">
              <w:rPr>
                <w:rFonts w:ascii="Calibri" w:hAnsi="Calibri" w:cs="Calibri"/>
                <w:color w:val="000000"/>
                <w:lang w:val="en-GB"/>
              </w:rPr>
              <w:t>Experience and training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523A67B3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25A922E2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64ABFE4F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3547FE1B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25EC30BF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7116C82E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6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120A80C7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37FB13B5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362FD02F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63527536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6D678629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3792C22A" w14:textId="77777777" w:rsidR="006C1244" w:rsidRPr="00E14282" w:rsidRDefault="006C1244" w:rsidP="006C1244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142F950F" w14:textId="77777777" w:rsidR="006C1244" w:rsidRPr="00E14282" w:rsidRDefault="006C1244" w:rsidP="006C1244">
            <w:pPr>
              <w:rPr>
                <w:lang w:val="en-GB"/>
              </w:rPr>
            </w:pPr>
          </w:p>
        </w:tc>
      </w:tr>
      <w:tr w:rsidR="0024718A" w:rsidRPr="00E14282" w14:paraId="03A6C67B" w14:textId="77777777" w:rsidTr="00A06FD0">
        <w:tc>
          <w:tcPr>
            <w:tcW w:w="1531" w:type="dxa"/>
            <w:vMerge w:val="restart"/>
            <w:tcBorders>
              <w:top w:val="single" w:sz="12" w:space="0" w:color="auto"/>
            </w:tcBorders>
            <w:vAlign w:val="center"/>
          </w:tcPr>
          <w:p w14:paraId="5734AD0D" w14:textId="11F3338C" w:rsidR="0024718A" w:rsidRPr="00E14282" w:rsidRDefault="0024718A" w:rsidP="0024718A">
            <w:pPr>
              <w:jc w:val="center"/>
              <w:rPr>
                <w:b/>
                <w:bCs/>
                <w:lang w:val="en-GB"/>
              </w:rPr>
            </w:pPr>
            <w:r w:rsidRPr="00E14282">
              <w:rPr>
                <w:b/>
                <w:bCs/>
                <w:lang w:val="en-GB"/>
              </w:rPr>
              <w:t xml:space="preserve">Relationship with </w:t>
            </w:r>
            <w:r w:rsidR="00BC3849">
              <w:rPr>
                <w:b/>
                <w:bCs/>
                <w:lang w:val="en-GB"/>
              </w:rPr>
              <w:t>partici</w:t>
            </w:r>
            <w:r w:rsidR="006835B4">
              <w:rPr>
                <w:b/>
                <w:bCs/>
                <w:lang w:val="en-GB"/>
              </w:rPr>
              <w:t>p</w:t>
            </w:r>
            <w:r w:rsidR="00BC3849">
              <w:rPr>
                <w:b/>
                <w:bCs/>
                <w:lang w:val="en-GB"/>
              </w:rPr>
              <w:t>ants</w:t>
            </w:r>
          </w:p>
        </w:tc>
        <w:tc>
          <w:tcPr>
            <w:tcW w:w="3499" w:type="dxa"/>
            <w:tcBorders>
              <w:top w:val="single" w:sz="12" w:space="0" w:color="auto"/>
            </w:tcBorders>
            <w:vAlign w:val="center"/>
          </w:tcPr>
          <w:p w14:paraId="4F797F27" w14:textId="39FECBD5" w:rsidR="0024718A" w:rsidRPr="00E14282" w:rsidRDefault="0060089D" w:rsidP="0024718A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6 </w:t>
            </w:r>
            <w:r w:rsidR="0024718A" w:rsidRPr="00E14282">
              <w:rPr>
                <w:rFonts w:ascii="Calibri" w:hAnsi="Calibri" w:cs="Calibri"/>
                <w:color w:val="000000"/>
                <w:lang w:val="en-GB"/>
              </w:rPr>
              <w:t>Relationship established</w:t>
            </w:r>
            <w:r w:rsidR="00BC3849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030FE3EC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13A79121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1E7761E7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64F3AD43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734AD514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18DD5621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7E3DFF2F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2B73AE0E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0FE90BDB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7A788FF2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7E372A60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2561A1A2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2D8287F6" w14:textId="77777777" w:rsidR="0024718A" w:rsidRPr="00E14282" w:rsidRDefault="0024718A" w:rsidP="0024718A">
            <w:pPr>
              <w:rPr>
                <w:lang w:val="en-GB"/>
              </w:rPr>
            </w:pPr>
          </w:p>
        </w:tc>
      </w:tr>
      <w:tr w:rsidR="0024718A" w:rsidRPr="008F005E" w14:paraId="736CD3F6" w14:textId="77777777" w:rsidTr="00A06FD0">
        <w:tc>
          <w:tcPr>
            <w:tcW w:w="1531" w:type="dxa"/>
            <w:vMerge/>
          </w:tcPr>
          <w:p w14:paraId="115DD14C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3019158E" w14:textId="790C5CB5" w:rsidR="0024718A" w:rsidRPr="00E14282" w:rsidRDefault="0060089D" w:rsidP="0024718A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7 </w:t>
            </w:r>
            <w:r w:rsidR="0024718A" w:rsidRPr="00E14282">
              <w:rPr>
                <w:rFonts w:ascii="Calibri" w:hAnsi="Calibri" w:cs="Calibri"/>
                <w:color w:val="000000"/>
                <w:lang w:val="en-GB"/>
              </w:rPr>
              <w:t>Participant knowledge of the interviewer</w:t>
            </w:r>
          </w:p>
        </w:tc>
        <w:tc>
          <w:tcPr>
            <w:tcW w:w="686" w:type="dxa"/>
            <w:shd w:val="clear" w:color="auto" w:fill="F4B083" w:themeFill="accent2" w:themeFillTint="99"/>
          </w:tcPr>
          <w:p w14:paraId="4D5CBD41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79D54A31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68C2301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92791BD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0E0ED83B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A89F75E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F4B083" w:themeFill="accent2" w:themeFillTint="99"/>
          </w:tcPr>
          <w:p w14:paraId="49E3CA3B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2D227A7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34812EE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F0ADF18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6F1D831E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A3C0936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FE599" w:themeFill="accent4" w:themeFillTint="66"/>
          </w:tcPr>
          <w:p w14:paraId="4C3A4B70" w14:textId="77777777" w:rsidR="0024718A" w:rsidRPr="00E14282" w:rsidRDefault="0024718A" w:rsidP="0024718A">
            <w:pPr>
              <w:rPr>
                <w:lang w:val="en-GB"/>
              </w:rPr>
            </w:pPr>
          </w:p>
        </w:tc>
      </w:tr>
      <w:tr w:rsidR="0024718A" w:rsidRPr="00E14282" w14:paraId="15E1972D" w14:textId="77777777" w:rsidTr="00A06FD0">
        <w:tc>
          <w:tcPr>
            <w:tcW w:w="1531" w:type="dxa"/>
            <w:vMerge/>
            <w:tcBorders>
              <w:bottom w:val="single" w:sz="12" w:space="0" w:color="auto"/>
            </w:tcBorders>
          </w:tcPr>
          <w:p w14:paraId="5CB1C055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3499" w:type="dxa"/>
            <w:tcBorders>
              <w:bottom w:val="single" w:sz="12" w:space="0" w:color="auto"/>
            </w:tcBorders>
            <w:vAlign w:val="center"/>
          </w:tcPr>
          <w:p w14:paraId="310C8120" w14:textId="3C720294" w:rsidR="0024718A" w:rsidRPr="00E14282" w:rsidRDefault="0060089D" w:rsidP="0024718A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8 </w:t>
            </w:r>
            <w:r w:rsidR="0024718A" w:rsidRPr="00E14282">
              <w:rPr>
                <w:rFonts w:ascii="Calibri" w:hAnsi="Calibri" w:cs="Calibri"/>
                <w:color w:val="000000"/>
                <w:lang w:val="en-GB"/>
              </w:rPr>
              <w:t>Interviewer characteristics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47C26CBC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08D24669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05E3E305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1288E520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28CAB9D8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0448564F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6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6623C912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05E5B679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5895E7E5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09EE0EEA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0CBEEEDE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13DE758C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5850267E" w14:textId="77777777" w:rsidR="0024718A" w:rsidRPr="00E14282" w:rsidRDefault="0024718A" w:rsidP="0024718A">
            <w:pPr>
              <w:rPr>
                <w:lang w:val="en-GB"/>
              </w:rPr>
            </w:pPr>
          </w:p>
        </w:tc>
      </w:tr>
      <w:tr w:rsidR="0024718A" w:rsidRPr="00E14282" w14:paraId="35565DC6" w14:textId="77777777" w:rsidTr="00A06FD0"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14:paraId="05717B34" w14:textId="23ADFDC9" w:rsidR="0024718A" w:rsidRPr="00E14282" w:rsidRDefault="0024718A" w:rsidP="0024718A">
            <w:pPr>
              <w:jc w:val="center"/>
              <w:rPr>
                <w:b/>
                <w:bCs/>
                <w:lang w:val="en-GB"/>
              </w:rPr>
            </w:pPr>
            <w:r w:rsidRPr="00E14282">
              <w:rPr>
                <w:b/>
                <w:bCs/>
                <w:lang w:val="en-GB"/>
              </w:rPr>
              <w:t>Theoretical framework</w:t>
            </w:r>
          </w:p>
        </w:tc>
        <w:tc>
          <w:tcPr>
            <w:tcW w:w="3499" w:type="dxa"/>
            <w:tcBorders>
              <w:top w:val="single" w:sz="12" w:space="0" w:color="auto"/>
              <w:bottom w:val="single" w:sz="12" w:space="0" w:color="auto"/>
            </w:tcBorders>
          </w:tcPr>
          <w:p w14:paraId="0A71664D" w14:textId="49CC1E8E" w:rsidR="0024718A" w:rsidRPr="00E14282" w:rsidRDefault="00762F3C" w:rsidP="0024718A">
            <w:pPr>
              <w:rPr>
                <w:lang w:val="en-GB"/>
              </w:rPr>
            </w:pPr>
            <w:r w:rsidRPr="00E14282">
              <w:rPr>
                <w:lang w:val="en-GB"/>
              </w:rPr>
              <w:t xml:space="preserve">9 </w:t>
            </w:r>
            <w:r w:rsidR="0024718A" w:rsidRPr="00E14282">
              <w:rPr>
                <w:lang w:val="en-GB"/>
              </w:rPr>
              <w:t>Methodological orientation and theory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5E0B3" w:themeFill="accent6" w:themeFillTint="66"/>
          </w:tcPr>
          <w:p w14:paraId="3B6E605B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4B083" w:themeFill="accent2" w:themeFillTint="99"/>
          </w:tcPr>
          <w:p w14:paraId="1473485F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5E0B3" w:themeFill="accent6" w:themeFillTint="66"/>
          </w:tcPr>
          <w:p w14:paraId="25AC18AA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4B083" w:themeFill="accent2" w:themeFillTint="99"/>
          </w:tcPr>
          <w:p w14:paraId="563AF56B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4B083" w:themeFill="accent2" w:themeFillTint="99"/>
          </w:tcPr>
          <w:p w14:paraId="2EE5E489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5E0B3" w:themeFill="accent6" w:themeFillTint="66"/>
          </w:tcPr>
          <w:p w14:paraId="447D2D5E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4B083" w:themeFill="accent2" w:themeFillTint="99"/>
          </w:tcPr>
          <w:p w14:paraId="11424193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4B083" w:themeFill="accent2" w:themeFillTint="99"/>
          </w:tcPr>
          <w:p w14:paraId="35DA5063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5E0B3" w:themeFill="accent6" w:themeFillTint="66"/>
          </w:tcPr>
          <w:p w14:paraId="134AB159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4B083" w:themeFill="accent2" w:themeFillTint="99"/>
          </w:tcPr>
          <w:p w14:paraId="33824C78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5E0B3" w:themeFill="accent6" w:themeFillTint="66"/>
          </w:tcPr>
          <w:p w14:paraId="28BC66B8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4B083" w:themeFill="accent2" w:themeFillTint="99"/>
          </w:tcPr>
          <w:p w14:paraId="5EBD737D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4B083" w:themeFill="accent2" w:themeFillTint="99"/>
          </w:tcPr>
          <w:p w14:paraId="250469AA" w14:textId="77777777" w:rsidR="0024718A" w:rsidRPr="00E14282" w:rsidRDefault="0024718A" w:rsidP="0024718A">
            <w:pPr>
              <w:rPr>
                <w:lang w:val="en-GB"/>
              </w:rPr>
            </w:pPr>
          </w:p>
        </w:tc>
      </w:tr>
      <w:tr w:rsidR="0024718A" w:rsidRPr="00E14282" w14:paraId="0E4D96FB" w14:textId="77777777" w:rsidTr="00A06FD0">
        <w:tc>
          <w:tcPr>
            <w:tcW w:w="1531" w:type="dxa"/>
            <w:vMerge w:val="restart"/>
            <w:tcBorders>
              <w:top w:val="single" w:sz="12" w:space="0" w:color="auto"/>
            </w:tcBorders>
            <w:vAlign w:val="center"/>
          </w:tcPr>
          <w:p w14:paraId="5111EAD6" w14:textId="2205DBB4" w:rsidR="0024718A" w:rsidRPr="00E14282" w:rsidRDefault="0024718A" w:rsidP="0024718A">
            <w:pPr>
              <w:jc w:val="center"/>
              <w:rPr>
                <w:b/>
                <w:bCs/>
                <w:lang w:val="en-GB"/>
              </w:rPr>
            </w:pPr>
            <w:r w:rsidRPr="00E14282">
              <w:rPr>
                <w:b/>
                <w:bCs/>
                <w:lang w:val="en-GB"/>
              </w:rPr>
              <w:t>Participant selection</w:t>
            </w:r>
          </w:p>
        </w:tc>
        <w:tc>
          <w:tcPr>
            <w:tcW w:w="3499" w:type="dxa"/>
            <w:tcBorders>
              <w:top w:val="single" w:sz="12" w:space="0" w:color="auto"/>
            </w:tcBorders>
            <w:vAlign w:val="center"/>
          </w:tcPr>
          <w:p w14:paraId="4D58458D" w14:textId="68A0AF68" w:rsidR="0024718A" w:rsidRPr="00E14282" w:rsidRDefault="00762F3C" w:rsidP="0024718A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10 </w:t>
            </w:r>
            <w:r w:rsidR="0024718A" w:rsidRPr="00E14282">
              <w:rPr>
                <w:rFonts w:ascii="Calibri" w:hAnsi="Calibri" w:cs="Calibri"/>
                <w:color w:val="000000"/>
                <w:lang w:val="en-GB"/>
              </w:rPr>
              <w:t>Sampling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4E711D25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6477F5FF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69252481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50F66625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7B967E5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3ED3767C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51755906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DE51D30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799D8463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2AECD4E2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5AAFB2F3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170EDBE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045D6739" w14:textId="77777777" w:rsidR="0024718A" w:rsidRPr="00E14282" w:rsidRDefault="0024718A" w:rsidP="0024718A">
            <w:pPr>
              <w:rPr>
                <w:lang w:val="en-GB"/>
              </w:rPr>
            </w:pPr>
          </w:p>
        </w:tc>
      </w:tr>
      <w:tr w:rsidR="0024718A" w:rsidRPr="00E14282" w14:paraId="0A5F3559" w14:textId="77777777" w:rsidTr="00A06FD0">
        <w:tc>
          <w:tcPr>
            <w:tcW w:w="1531" w:type="dxa"/>
            <w:vMerge/>
          </w:tcPr>
          <w:p w14:paraId="1A96D0E9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51A5C12C" w14:textId="29927FC5" w:rsidR="0024718A" w:rsidRPr="00E14282" w:rsidRDefault="0060089D" w:rsidP="0024718A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11 </w:t>
            </w:r>
            <w:r w:rsidR="0024718A" w:rsidRPr="00E14282">
              <w:rPr>
                <w:rFonts w:ascii="Calibri" w:hAnsi="Calibri" w:cs="Calibri"/>
                <w:color w:val="000000"/>
                <w:lang w:val="en-GB"/>
              </w:rPr>
              <w:t>Method of approach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5EF09258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E2B203F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780E867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7609740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F97584E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C236AF2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C5E0B3" w:themeFill="accent6" w:themeFillTint="66"/>
          </w:tcPr>
          <w:p w14:paraId="55CAB21C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C1FC119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93FCF9F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300CE40C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79957FAA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74F9EC1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48A5803" w14:textId="77777777" w:rsidR="0024718A" w:rsidRPr="00E14282" w:rsidRDefault="0024718A" w:rsidP="0024718A">
            <w:pPr>
              <w:rPr>
                <w:lang w:val="en-GB"/>
              </w:rPr>
            </w:pPr>
          </w:p>
        </w:tc>
      </w:tr>
      <w:tr w:rsidR="0024718A" w:rsidRPr="00E14282" w14:paraId="71972441" w14:textId="77777777" w:rsidTr="00A06FD0">
        <w:tc>
          <w:tcPr>
            <w:tcW w:w="1531" w:type="dxa"/>
            <w:vMerge/>
          </w:tcPr>
          <w:p w14:paraId="74F36B1F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018E4B09" w14:textId="03A2595E" w:rsidR="0024718A" w:rsidRPr="00E14282" w:rsidRDefault="00E609A1" w:rsidP="0024718A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12 </w:t>
            </w:r>
            <w:r w:rsidR="0024718A" w:rsidRPr="00E14282">
              <w:rPr>
                <w:rFonts w:ascii="Calibri" w:hAnsi="Calibri" w:cs="Calibri"/>
                <w:color w:val="000000"/>
                <w:lang w:val="en-GB"/>
              </w:rPr>
              <w:t>Sampling size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4AE1587C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20C5A13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EE865B7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492FD03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6014CB4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AE895D2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C5E0B3" w:themeFill="accent6" w:themeFillTint="66"/>
          </w:tcPr>
          <w:p w14:paraId="37C859A7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C2436A2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450ABF6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5E1BE4F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04E8A2F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017EA5E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086E1F4" w14:textId="77777777" w:rsidR="0024718A" w:rsidRPr="00E14282" w:rsidRDefault="0024718A" w:rsidP="0024718A">
            <w:pPr>
              <w:rPr>
                <w:lang w:val="en-GB"/>
              </w:rPr>
            </w:pPr>
          </w:p>
        </w:tc>
      </w:tr>
      <w:tr w:rsidR="0024718A" w:rsidRPr="00E14282" w14:paraId="302DBDC2" w14:textId="77777777" w:rsidTr="00A06FD0">
        <w:tc>
          <w:tcPr>
            <w:tcW w:w="1531" w:type="dxa"/>
            <w:vMerge/>
            <w:tcBorders>
              <w:bottom w:val="single" w:sz="12" w:space="0" w:color="auto"/>
            </w:tcBorders>
          </w:tcPr>
          <w:p w14:paraId="6A2CBD1E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3499" w:type="dxa"/>
            <w:tcBorders>
              <w:bottom w:val="single" w:sz="12" w:space="0" w:color="auto"/>
            </w:tcBorders>
            <w:vAlign w:val="center"/>
          </w:tcPr>
          <w:p w14:paraId="4E56D0EA" w14:textId="721CD270" w:rsidR="0024718A" w:rsidRPr="00E14282" w:rsidRDefault="00762F3C" w:rsidP="0024718A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13 </w:t>
            </w:r>
            <w:proofErr w:type="gramStart"/>
            <w:r w:rsidR="0024718A" w:rsidRPr="00E14282">
              <w:rPr>
                <w:rFonts w:ascii="Calibri" w:hAnsi="Calibri" w:cs="Calibri"/>
                <w:color w:val="000000"/>
                <w:lang w:val="en-GB"/>
              </w:rPr>
              <w:t>Non-participation</w:t>
            </w:r>
            <w:proofErr w:type="gramEnd"/>
          </w:p>
        </w:tc>
        <w:tc>
          <w:tcPr>
            <w:tcW w:w="686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73999239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658B8027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33C0444A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7208A8D7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FE599" w:themeFill="accent4" w:themeFillTint="66"/>
          </w:tcPr>
          <w:p w14:paraId="514237C4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74623730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6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76EC163C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5A1DE7EB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48570068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4CB76E0C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34059B27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FE599" w:themeFill="accent4" w:themeFillTint="66"/>
          </w:tcPr>
          <w:p w14:paraId="561DE402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53C10D72" w14:textId="77777777" w:rsidR="0024718A" w:rsidRPr="00E14282" w:rsidRDefault="0024718A" w:rsidP="0024718A">
            <w:pPr>
              <w:rPr>
                <w:lang w:val="en-GB"/>
              </w:rPr>
            </w:pPr>
          </w:p>
        </w:tc>
      </w:tr>
      <w:tr w:rsidR="0024718A" w:rsidRPr="00E14282" w14:paraId="51D9054F" w14:textId="77777777" w:rsidTr="00A06FD0">
        <w:tc>
          <w:tcPr>
            <w:tcW w:w="1531" w:type="dxa"/>
            <w:vMerge w:val="restart"/>
            <w:tcBorders>
              <w:top w:val="single" w:sz="12" w:space="0" w:color="auto"/>
            </w:tcBorders>
            <w:vAlign w:val="center"/>
          </w:tcPr>
          <w:p w14:paraId="6E3A7E48" w14:textId="49D0C872" w:rsidR="0024718A" w:rsidRPr="00E14282" w:rsidRDefault="0024718A" w:rsidP="0024718A">
            <w:pPr>
              <w:jc w:val="center"/>
              <w:rPr>
                <w:b/>
                <w:bCs/>
                <w:lang w:val="en-GB"/>
              </w:rPr>
            </w:pPr>
            <w:r w:rsidRPr="00E14282">
              <w:rPr>
                <w:b/>
                <w:bCs/>
                <w:lang w:val="en-GB"/>
              </w:rPr>
              <w:t>Setting</w:t>
            </w:r>
          </w:p>
        </w:tc>
        <w:tc>
          <w:tcPr>
            <w:tcW w:w="3499" w:type="dxa"/>
            <w:tcBorders>
              <w:top w:val="single" w:sz="12" w:space="0" w:color="auto"/>
            </w:tcBorders>
            <w:vAlign w:val="center"/>
          </w:tcPr>
          <w:p w14:paraId="65D5922B" w14:textId="0F4EEB2E" w:rsidR="0024718A" w:rsidRPr="00E14282" w:rsidRDefault="00762F3C" w:rsidP="0024718A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14 </w:t>
            </w:r>
            <w:r w:rsidR="0024718A" w:rsidRPr="00E14282">
              <w:rPr>
                <w:rFonts w:ascii="Calibri" w:hAnsi="Calibri" w:cs="Calibri"/>
                <w:color w:val="000000"/>
                <w:lang w:val="en-GB"/>
              </w:rPr>
              <w:t>Setting of data collection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4D555B87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5EA53710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033E45AC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07037755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B05B2ED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4ADFDAA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71E9299A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8EDDC0A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781F3AD4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6120D6FE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43E4B167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3776A22C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5D383F16" w14:textId="77777777" w:rsidR="0024718A" w:rsidRPr="00E14282" w:rsidRDefault="0024718A" w:rsidP="0024718A">
            <w:pPr>
              <w:rPr>
                <w:lang w:val="en-GB"/>
              </w:rPr>
            </w:pPr>
          </w:p>
        </w:tc>
      </w:tr>
      <w:tr w:rsidR="0024718A" w:rsidRPr="00E14282" w14:paraId="49E7E9CF" w14:textId="77777777" w:rsidTr="00A06FD0">
        <w:tc>
          <w:tcPr>
            <w:tcW w:w="1531" w:type="dxa"/>
            <w:vMerge/>
          </w:tcPr>
          <w:p w14:paraId="36F8D33E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0DAD8B22" w14:textId="01C32C3E" w:rsidR="0024718A" w:rsidRPr="00E14282" w:rsidRDefault="00B15EC5" w:rsidP="0024718A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15 </w:t>
            </w:r>
            <w:r w:rsidR="0024718A" w:rsidRPr="00E14282">
              <w:rPr>
                <w:rFonts w:ascii="Calibri" w:hAnsi="Calibri" w:cs="Calibri"/>
                <w:color w:val="000000"/>
                <w:lang w:val="en-GB"/>
              </w:rPr>
              <w:t>Presence of non-participants</w:t>
            </w:r>
          </w:p>
        </w:tc>
        <w:tc>
          <w:tcPr>
            <w:tcW w:w="686" w:type="dxa"/>
            <w:shd w:val="clear" w:color="auto" w:fill="F4B083" w:themeFill="accent2" w:themeFillTint="99"/>
          </w:tcPr>
          <w:p w14:paraId="55BF4C40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6DD163B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0AAAAD41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0C54598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3B0BADCA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A16E27E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C5E0B3" w:themeFill="accent6" w:themeFillTint="66"/>
          </w:tcPr>
          <w:p w14:paraId="6AFBD9E2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AE29256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114C1FD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462CB18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6D163CCB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0927393A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0CB14C0" w14:textId="77777777" w:rsidR="0024718A" w:rsidRPr="00E14282" w:rsidRDefault="0024718A" w:rsidP="0024718A">
            <w:pPr>
              <w:rPr>
                <w:lang w:val="en-GB"/>
              </w:rPr>
            </w:pPr>
          </w:p>
        </w:tc>
      </w:tr>
      <w:tr w:rsidR="0024718A" w:rsidRPr="00E14282" w14:paraId="5DCD8055" w14:textId="77777777" w:rsidTr="00A06FD0">
        <w:tc>
          <w:tcPr>
            <w:tcW w:w="1531" w:type="dxa"/>
            <w:vMerge/>
            <w:tcBorders>
              <w:bottom w:val="single" w:sz="12" w:space="0" w:color="auto"/>
            </w:tcBorders>
          </w:tcPr>
          <w:p w14:paraId="043B30A0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3499" w:type="dxa"/>
            <w:tcBorders>
              <w:bottom w:val="single" w:sz="12" w:space="0" w:color="auto"/>
            </w:tcBorders>
            <w:vAlign w:val="center"/>
          </w:tcPr>
          <w:p w14:paraId="61017ECB" w14:textId="561D5C0F" w:rsidR="0024718A" w:rsidRPr="00E14282" w:rsidRDefault="00762F3C" w:rsidP="0024718A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16 </w:t>
            </w:r>
            <w:r w:rsidR="0024718A" w:rsidRPr="00E14282">
              <w:rPr>
                <w:rFonts w:ascii="Calibri" w:hAnsi="Calibri" w:cs="Calibri"/>
                <w:color w:val="000000"/>
                <w:lang w:val="en-GB"/>
              </w:rPr>
              <w:t>Description of sample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116A0E5C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2CB5A661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4FBCB19A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FE599" w:themeFill="accent4" w:themeFillTint="66"/>
          </w:tcPr>
          <w:p w14:paraId="14F63D09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FE599" w:themeFill="accent4" w:themeFillTint="66"/>
          </w:tcPr>
          <w:p w14:paraId="45903ED0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FE599" w:themeFill="accent4" w:themeFillTint="66"/>
          </w:tcPr>
          <w:p w14:paraId="49C68269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6" w:type="dxa"/>
            <w:tcBorders>
              <w:bottom w:val="single" w:sz="12" w:space="0" w:color="auto"/>
            </w:tcBorders>
            <w:shd w:val="clear" w:color="auto" w:fill="FFE599" w:themeFill="accent4" w:themeFillTint="66"/>
          </w:tcPr>
          <w:p w14:paraId="5F85CF9B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FE599" w:themeFill="accent4" w:themeFillTint="66"/>
          </w:tcPr>
          <w:p w14:paraId="2B7A68DE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1215D448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6A7D9A82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6F9D4A96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FE599" w:themeFill="accent4" w:themeFillTint="66"/>
          </w:tcPr>
          <w:p w14:paraId="004342C6" w14:textId="77777777" w:rsidR="0024718A" w:rsidRPr="00E14282" w:rsidRDefault="0024718A" w:rsidP="0024718A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2F655729" w14:textId="77777777" w:rsidR="0024718A" w:rsidRPr="00E14282" w:rsidRDefault="0024718A" w:rsidP="0024718A">
            <w:pPr>
              <w:rPr>
                <w:lang w:val="en-GB"/>
              </w:rPr>
            </w:pPr>
          </w:p>
        </w:tc>
      </w:tr>
      <w:tr w:rsidR="004B090E" w:rsidRPr="00E14282" w14:paraId="6559CE2E" w14:textId="77777777" w:rsidTr="00A06FD0">
        <w:tc>
          <w:tcPr>
            <w:tcW w:w="1531" w:type="dxa"/>
            <w:vMerge w:val="restart"/>
            <w:tcBorders>
              <w:top w:val="single" w:sz="12" w:space="0" w:color="auto"/>
            </w:tcBorders>
            <w:vAlign w:val="center"/>
          </w:tcPr>
          <w:p w14:paraId="4071CA11" w14:textId="18182650" w:rsidR="004B090E" w:rsidRPr="00E14282" w:rsidRDefault="004B090E" w:rsidP="004B090E">
            <w:pPr>
              <w:jc w:val="center"/>
              <w:rPr>
                <w:b/>
                <w:bCs/>
                <w:lang w:val="en-GB"/>
              </w:rPr>
            </w:pPr>
            <w:r w:rsidRPr="00E14282">
              <w:rPr>
                <w:b/>
                <w:bCs/>
                <w:lang w:val="en-GB"/>
              </w:rPr>
              <w:t>Data collection</w:t>
            </w:r>
          </w:p>
        </w:tc>
        <w:tc>
          <w:tcPr>
            <w:tcW w:w="3499" w:type="dxa"/>
            <w:tcBorders>
              <w:top w:val="single" w:sz="12" w:space="0" w:color="auto"/>
            </w:tcBorders>
            <w:vAlign w:val="center"/>
          </w:tcPr>
          <w:p w14:paraId="2FC12D33" w14:textId="6F755F50" w:rsidR="004B090E" w:rsidRPr="00E14282" w:rsidRDefault="00762F3C" w:rsidP="004B090E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17 </w:t>
            </w:r>
            <w:r w:rsidR="004B090E" w:rsidRPr="00E14282">
              <w:rPr>
                <w:rFonts w:ascii="Calibri" w:hAnsi="Calibri" w:cs="Calibri"/>
                <w:color w:val="000000"/>
                <w:lang w:val="en-GB"/>
              </w:rPr>
              <w:t>Interview guide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0EFBBB8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801528B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55C86A06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0498459F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60B38547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620CEE8D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528776F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C7A997E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65F4B25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FE599" w:themeFill="accent4" w:themeFillTint="66"/>
          </w:tcPr>
          <w:p w14:paraId="30D29226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93D8F2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69A897DD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03D6DFF1" w14:textId="77777777" w:rsidR="004B090E" w:rsidRPr="00E14282" w:rsidRDefault="004B090E" w:rsidP="004B090E">
            <w:pPr>
              <w:rPr>
                <w:lang w:val="en-GB"/>
              </w:rPr>
            </w:pPr>
          </w:p>
        </w:tc>
      </w:tr>
      <w:tr w:rsidR="004B090E" w:rsidRPr="00E14282" w14:paraId="1F9CE88D" w14:textId="77777777" w:rsidTr="00A06FD0">
        <w:tc>
          <w:tcPr>
            <w:tcW w:w="1531" w:type="dxa"/>
            <w:vMerge/>
          </w:tcPr>
          <w:p w14:paraId="0740B5CA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4147AC4D" w14:textId="0A1C8FAC" w:rsidR="004B090E" w:rsidRPr="00E14282" w:rsidRDefault="00762F3C" w:rsidP="004B090E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18 </w:t>
            </w:r>
            <w:r w:rsidR="004B090E" w:rsidRPr="00E14282">
              <w:rPr>
                <w:rFonts w:ascii="Calibri" w:hAnsi="Calibri" w:cs="Calibri"/>
                <w:color w:val="000000"/>
                <w:lang w:val="en-GB"/>
              </w:rPr>
              <w:t>Repeat interview</w:t>
            </w:r>
          </w:p>
        </w:tc>
        <w:tc>
          <w:tcPr>
            <w:tcW w:w="686" w:type="dxa"/>
            <w:shd w:val="clear" w:color="auto" w:fill="F4B083" w:themeFill="accent2" w:themeFillTint="99"/>
          </w:tcPr>
          <w:p w14:paraId="75A9EDE5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131867ED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A579AC8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DD9C085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5BBB4AA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D0EAB76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F4B083" w:themeFill="accent2" w:themeFillTint="99"/>
          </w:tcPr>
          <w:p w14:paraId="26D48F35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386A6B7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1FB698BE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3B0E77D5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3517F2CF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72CAAD2A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4620669" w14:textId="77777777" w:rsidR="004B090E" w:rsidRPr="00E14282" w:rsidRDefault="004B090E" w:rsidP="004B090E">
            <w:pPr>
              <w:rPr>
                <w:lang w:val="en-GB"/>
              </w:rPr>
            </w:pPr>
          </w:p>
        </w:tc>
      </w:tr>
      <w:tr w:rsidR="004B090E" w:rsidRPr="00E14282" w14:paraId="4C0CABEA" w14:textId="77777777" w:rsidTr="00A06FD0">
        <w:tc>
          <w:tcPr>
            <w:tcW w:w="1531" w:type="dxa"/>
            <w:vMerge/>
          </w:tcPr>
          <w:p w14:paraId="5BC14D56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61922D1B" w14:textId="508C335E" w:rsidR="004B090E" w:rsidRPr="00E14282" w:rsidRDefault="00762F3C" w:rsidP="004B090E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19 </w:t>
            </w:r>
            <w:r w:rsidR="004B090E" w:rsidRPr="00E14282">
              <w:rPr>
                <w:rFonts w:ascii="Calibri" w:hAnsi="Calibri" w:cs="Calibri"/>
                <w:color w:val="000000"/>
                <w:lang w:val="en-GB"/>
              </w:rPr>
              <w:t>Audio/visual recording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3FD9546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FE599" w:themeFill="accent4" w:themeFillTint="66"/>
          </w:tcPr>
          <w:p w14:paraId="0F86D27A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2453F8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5A1FFA4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2D9373A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228A7A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C5E0B3" w:themeFill="accent6" w:themeFillTint="66"/>
          </w:tcPr>
          <w:p w14:paraId="2CB3931F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01FD89E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0C5DC65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1A4F4F9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056B3FF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94418AD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47372ED" w14:textId="77777777" w:rsidR="004B090E" w:rsidRPr="00E14282" w:rsidRDefault="004B090E" w:rsidP="004B090E">
            <w:pPr>
              <w:rPr>
                <w:lang w:val="en-GB"/>
              </w:rPr>
            </w:pPr>
          </w:p>
        </w:tc>
      </w:tr>
      <w:tr w:rsidR="004B090E" w:rsidRPr="00E14282" w14:paraId="5CE59649" w14:textId="77777777" w:rsidTr="00A06FD0">
        <w:tc>
          <w:tcPr>
            <w:tcW w:w="1531" w:type="dxa"/>
            <w:vMerge/>
          </w:tcPr>
          <w:p w14:paraId="7A6F05C7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1D2C043B" w14:textId="4B1F0E2F" w:rsidR="004B090E" w:rsidRPr="00E14282" w:rsidRDefault="00762F3C" w:rsidP="004B090E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20 </w:t>
            </w:r>
            <w:r w:rsidR="004B090E" w:rsidRPr="00E14282">
              <w:rPr>
                <w:rFonts w:ascii="Calibri" w:hAnsi="Calibri" w:cs="Calibri"/>
                <w:color w:val="000000"/>
                <w:lang w:val="en-GB"/>
              </w:rPr>
              <w:t>Field notes</w:t>
            </w:r>
          </w:p>
        </w:tc>
        <w:tc>
          <w:tcPr>
            <w:tcW w:w="686" w:type="dxa"/>
            <w:shd w:val="clear" w:color="auto" w:fill="F4B083" w:themeFill="accent2" w:themeFillTint="99"/>
          </w:tcPr>
          <w:p w14:paraId="3CAB0534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07F37775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23A75A2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7BF8F2F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AE4D4EA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7C902DA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C5E0B3" w:themeFill="accent6" w:themeFillTint="66"/>
          </w:tcPr>
          <w:p w14:paraId="057F49FA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F45BB0E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312613FA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1CD93C75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4F117CA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02A7E9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394666E1" w14:textId="77777777" w:rsidR="004B090E" w:rsidRPr="00E14282" w:rsidRDefault="004B090E" w:rsidP="004B090E">
            <w:pPr>
              <w:rPr>
                <w:lang w:val="en-GB"/>
              </w:rPr>
            </w:pPr>
          </w:p>
        </w:tc>
      </w:tr>
      <w:tr w:rsidR="004B090E" w:rsidRPr="00E14282" w14:paraId="5E77EB6A" w14:textId="77777777" w:rsidTr="00A06FD0">
        <w:tc>
          <w:tcPr>
            <w:tcW w:w="1531" w:type="dxa"/>
            <w:vMerge/>
          </w:tcPr>
          <w:p w14:paraId="2845CA6B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6EC35279" w14:textId="04B23DED" w:rsidR="004B090E" w:rsidRPr="00E14282" w:rsidRDefault="00762F3C" w:rsidP="004B090E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21 </w:t>
            </w:r>
            <w:r w:rsidR="004B090E" w:rsidRPr="00E14282">
              <w:rPr>
                <w:rFonts w:ascii="Calibri" w:hAnsi="Calibri" w:cs="Calibri"/>
                <w:color w:val="000000"/>
                <w:lang w:val="en-GB"/>
              </w:rPr>
              <w:t>Duration</w:t>
            </w:r>
          </w:p>
        </w:tc>
        <w:tc>
          <w:tcPr>
            <w:tcW w:w="686" w:type="dxa"/>
            <w:shd w:val="clear" w:color="auto" w:fill="F4B083" w:themeFill="accent2" w:themeFillTint="99"/>
          </w:tcPr>
          <w:p w14:paraId="563FD1A2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95A206C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19AB0A4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6776283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D0B1AC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E0E0572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F4B083" w:themeFill="accent2" w:themeFillTint="99"/>
          </w:tcPr>
          <w:p w14:paraId="7AF3F47A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BF6D524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75BCAC7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77F0225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E8214B7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6F61910F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D06F1D3" w14:textId="77777777" w:rsidR="004B090E" w:rsidRPr="00E14282" w:rsidRDefault="004B090E" w:rsidP="004B090E">
            <w:pPr>
              <w:rPr>
                <w:lang w:val="en-GB"/>
              </w:rPr>
            </w:pPr>
          </w:p>
        </w:tc>
      </w:tr>
      <w:tr w:rsidR="004B090E" w:rsidRPr="00E14282" w14:paraId="35C6F023" w14:textId="77777777" w:rsidTr="00A06FD0">
        <w:tc>
          <w:tcPr>
            <w:tcW w:w="1531" w:type="dxa"/>
            <w:vMerge/>
          </w:tcPr>
          <w:p w14:paraId="17F7B91D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398F3174" w14:textId="4CE42614" w:rsidR="004B090E" w:rsidRPr="00E14282" w:rsidRDefault="00762F3C" w:rsidP="004B090E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22 </w:t>
            </w:r>
            <w:r w:rsidR="004B090E" w:rsidRPr="00E14282">
              <w:rPr>
                <w:rFonts w:ascii="Calibri" w:hAnsi="Calibri" w:cs="Calibri"/>
                <w:color w:val="000000"/>
                <w:lang w:val="en-GB"/>
              </w:rPr>
              <w:t>Data saturation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4568F0DA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65ECC07F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6A1B828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5229F36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C42BBCC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072B718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C5E0B3" w:themeFill="accent6" w:themeFillTint="66"/>
          </w:tcPr>
          <w:p w14:paraId="28AE2706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C1BDDC2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14172762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74E8E27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7BB046CE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4994878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77DF257" w14:textId="77777777" w:rsidR="004B090E" w:rsidRPr="00E14282" w:rsidRDefault="004B090E" w:rsidP="004B090E">
            <w:pPr>
              <w:rPr>
                <w:lang w:val="en-GB"/>
              </w:rPr>
            </w:pPr>
          </w:p>
        </w:tc>
      </w:tr>
      <w:tr w:rsidR="004B090E" w:rsidRPr="00E14282" w14:paraId="2BFFEAE7" w14:textId="77777777" w:rsidTr="00A06FD0">
        <w:tc>
          <w:tcPr>
            <w:tcW w:w="1531" w:type="dxa"/>
            <w:vMerge/>
            <w:tcBorders>
              <w:bottom w:val="single" w:sz="12" w:space="0" w:color="auto"/>
            </w:tcBorders>
          </w:tcPr>
          <w:p w14:paraId="34697E45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3499" w:type="dxa"/>
            <w:tcBorders>
              <w:bottom w:val="single" w:sz="12" w:space="0" w:color="auto"/>
            </w:tcBorders>
            <w:vAlign w:val="center"/>
          </w:tcPr>
          <w:p w14:paraId="2BF7445C" w14:textId="4E766ED6" w:rsidR="004B090E" w:rsidRPr="00E14282" w:rsidRDefault="00762F3C" w:rsidP="004B090E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23 </w:t>
            </w:r>
            <w:r w:rsidR="004B090E" w:rsidRPr="00E14282">
              <w:rPr>
                <w:rFonts w:ascii="Calibri" w:hAnsi="Calibri" w:cs="Calibri"/>
                <w:color w:val="000000"/>
                <w:lang w:val="en-GB"/>
              </w:rPr>
              <w:t>Transcripts returned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48064880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3418307D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1F090B05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38F88FF7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32B7C5B5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4F287576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6" w:type="dxa"/>
            <w:tcBorders>
              <w:bottom w:val="single" w:sz="12" w:space="0" w:color="auto"/>
            </w:tcBorders>
            <w:shd w:val="clear" w:color="auto" w:fill="C5E0B3" w:themeFill="accent6" w:themeFillTint="66"/>
          </w:tcPr>
          <w:p w14:paraId="5E2F1F5C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50D2F10D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47765763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22035EBD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7656301B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63806588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F4B083" w:themeFill="accent2" w:themeFillTint="99"/>
          </w:tcPr>
          <w:p w14:paraId="4FC3F7A2" w14:textId="77777777" w:rsidR="004B090E" w:rsidRPr="00E14282" w:rsidRDefault="004B090E" w:rsidP="004B090E">
            <w:pPr>
              <w:rPr>
                <w:lang w:val="en-GB"/>
              </w:rPr>
            </w:pPr>
          </w:p>
        </w:tc>
      </w:tr>
      <w:tr w:rsidR="004B090E" w:rsidRPr="00E14282" w14:paraId="45D842D4" w14:textId="77777777" w:rsidTr="00A06FD0">
        <w:tc>
          <w:tcPr>
            <w:tcW w:w="1531" w:type="dxa"/>
            <w:vMerge w:val="restart"/>
            <w:tcBorders>
              <w:top w:val="single" w:sz="12" w:space="0" w:color="auto"/>
            </w:tcBorders>
            <w:vAlign w:val="center"/>
          </w:tcPr>
          <w:p w14:paraId="6F174E22" w14:textId="370823AA" w:rsidR="004B090E" w:rsidRPr="00E14282" w:rsidRDefault="004B090E" w:rsidP="004B090E">
            <w:pPr>
              <w:jc w:val="center"/>
              <w:rPr>
                <w:b/>
                <w:bCs/>
                <w:lang w:val="en-GB"/>
              </w:rPr>
            </w:pPr>
            <w:r w:rsidRPr="00E14282">
              <w:rPr>
                <w:b/>
                <w:bCs/>
                <w:lang w:val="en-GB"/>
              </w:rPr>
              <w:t>Data analysis</w:t>
            </w:r>
          </w:p>
        </w:tc>
        <w:tc>
          <w:tcPr>
            <w:tcW w:w="3499" w:type="dxa"/>
            <w:tcBorders>
              <w:top w:val="single" w:sz="12" w:space="0" w:color="auto"/>
            </w:tcBorders>
            <w:vAlign w:val="center"/>
          </w:tcPr>
          <w:p w14:paraId="13E36CB9" w14:textId="00AF5A74" w:rsidR="004B090E" w:rsidRPr="00E14282" w:rsidRDefault="00762F3C" w:rsidP="004B090E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24 </w:t>
            </w:r>
            <w:r w:rsidR="004B090E" w:rsidRPr="00E14282">
              <w:rPr>
                <w:rFonts w:ascii="Calibri" w:hAnsi="Calibri" w:cs="Calibri"/>
                <w:color w:val="000000"/>
                <w:lang w:val="en-GB"/>
              </w:rPr>
              <w:t>Number of data coders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FFE599" w:themeFill="accent4" w:themeFillTint="66"/>
          </w:tcPr>
          <w:p w14:paraId="16CEAFA7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2356739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5C5A91C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AF561E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2B8ABE3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FE599" w:themeFill="accent4" w:themeFillTint="66"/>
          </w:tcPr>
          <w:p w14:paraId="21A6F15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C847FB4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223D69D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53ECFDAE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45CCE257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6013ED2F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777F0C26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4B083" w:themeFill="accent2" w:themeFillTint="99"/>
          </w:tcPr>
          <w:p w14:paraId="6001F31B" w14:textId="77777777" w:rsidR="004B090E" w:rsidRPr="00E14282" w:rsidRDefault="004B090E" w:rsidP="004B090E">
            <w:pPr>
              <w:rPr>
                <w:lang w:val="en-GB"/>
              </w:rPr>
            </w:pPr>
          </w:p>
        </w:tc>
      </w:tr>
      <w:tr w:rsidR="004B090E" w:rsidRPr="008F005E" w14:paraId="3DC26C4B" w14:textId="77777777" w:rsidTr="00A06FD0">
        <w:tc>
          <w:tcPr>
            <w:tcW w:w="1531" w:type="dxa"/>
            <w:vMerge/>
          </w:tcPr>
          <w:p w14:paraId="3B4A6768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148887B3" w14:textId="11EADEF3" w:rsidR="004B090E" w:rsidRPr="00E14282" w:rsidRDefault="00E609A1" w:rsidP="004B090E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25 </w:t>
            </w:r>
            <w:r w:rsidR="004B090E" w:rsidRPr="00E14282">
              <w:rPr>
                <w:rFonts w:ascii="Calibri" w:hAnsi="Calibri" w:cs="Calibri"/>
                <w:color w:val="000000"/>
                <w:lang w:val="en-GB"/>
              </w:rPr>
              <w:t>Description of the coding tree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54CA98D8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B5686DC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1809172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C588F10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C75520B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BD96C4D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C5E0B3" w:themeFill="accent6" w:themeFillTint="66"/>
          </w:tcPr>
          <w:p w14:paraId="0F1CAD0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A25A98C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1E643D0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9C4683E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EDFD8BB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C8A5F58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3786B8B" w14:textId="77777777" w:rsidR="004B090E" w:rsidRPr="00E14282" w:rsidRDefault="004B090E" w:rsidP="004B090E">
            <w:pPr>
              <w:rPr>
                <w:lang w:val="en-GB"/>
              </w:rPr>
            </w:pPr>
          </w:p>
        </w:tc>
      </w:tr>
      <w:tr w:rsidR="004B090E" w:rsidRPr="00E14282" w14:paraId="682166B5" w14:textId="77777777" w:rsidTr="00A06FD0">
        <w:tc>
          <w:tcPr>
            <w:tcW w:w="1531" w:type="dxa"/>
            <w:vMerge/>
          </w:tcPr>
          <w:p w14:paraId="00A5603B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66C146F2" w14:textId="40B2DBF0" w:rsidR="004B090E" w:rsidRPr="00E14282" w:rsidRDefault="00762F3C" w:rsidP="004B090E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26 </w:t>
            </w:r>
            <w:r w:rsidR="004B090E" w:rsidRPr="00E14282">
              <w:rPr>
                <w:rFonts w:ascii="Calibri" w:hAnsi="Calibri" w:cs="Calibri"/>
                <w:color w:val="000000"/>
                <w:lang w:val="en-GB"/>
              </w:rPr>
              <w:t>Derivation of themes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1FCB999E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0D104DC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DB44A2E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88EB3E2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597B188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7826C60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C5E0B3" w:themeFill="accent6" w:themeFillTint="66"/>
          </w:tcPr>
          <w:p w14:paraId="01845AAC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4D972A03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B339167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45DF954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432EE58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0EE9637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C057334" w14:textId="77777777" w:rsidR="004B090E" w:rsidRPr="00E14282" w:rsidRDefault="004B090E" w:rsidP="004B090E">
            <w:pPr>
              <w:rPr>
                <w:lang w:val="en-GB"/>
              </w:rPr>
            </w:pPr>
          </w:p>
        </w:tc>
      </w:tr>
      <w:tr w:rsidR="004B090E" w:rsidRPr="00E14282" w14:paraId="6A275501" w14:textId="77777777" w:rsidTr="00A06FD0">
        <w:tc>
          <w:tcPr>
            <w:tcW w:w="1531" w:type="dxa"/>
            <w:vMerge/>
          </w:tcPr>
          <w:p w14:paraId="5FE66AEB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646E1F45" w14:textId="6E9A272F" w:rsidR="004B090E" w:rsidRPr="00E14282" w:rsidRDefault="00E609A1" w:rsidP="004B090E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27 </w:t>
            </w:r>
            <w:r w:rsidR="004B090E" w:rsidRPr="00E14282">
              <w:rPr>
                <w:rFonts w:ascii="Calibri" w:hAnsi="Calibri" w:cs="Calibri"/>
                <w:color w:val="000000"/>
                <w:lang w:val="en-GB"/>
              </w:rPr>
              <w:t>Software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6FB27B05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D2670AB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6BD21B8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0C36245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29D9D0D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639EC719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C5E0B3" w:themeFill="accent6" w:themeFillTint="66"/>
          </w:tcPr>
          <w:p w14:paraId="5D48FFF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48FB60A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8477048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7AB3B0B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5F04FA5F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D06057F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B0DC40F" w14:textId="77777777" w:rsidR="004B090E" w:rsidRPr="00E14282" w:rsidRDefault="004B090E" w:rsidP="004B090E">
            <w:pPr>
              <w:rPr>
                <w:lang w:val="en-GB"/>
              </w:rPr>
            </w:pPr>
          </w:p>
        </w:tc>
      </w:tr>
      <w:tr w:rsidR="004B090E" w:rsidRPr="00E14282" w14:paraId="3C8C0A59" w14:textId="77777777" w:rsidTr="00A06FD0">
        <w:tc>
          <w:tcPr>
            <w:tcW w:w="1531" w:type="dxa"/>
            <w:vMerge/>
          </w:tcPr>
          <w:p w14:paraId="1D3C24C8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01F4F43D" w14:textId="2A3CE111" w:rsidR="004B090E" w:rsidRPr="00E14282" w:rsidRDefault="00762F3C" w:rsidP="004B090E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28 </w:t>
            </w:r>
            <w:r w:rsidR="004B090E" w:rsidRPr="00E14282">
              <w:rPr>
                <w:rFonts w:ascii="Calibri" w:hAnsi="Calibri" w:cs="Calibri"/>
                <w:color w:val="000000"/>
                <w:lang w:val="en-GB"/>
              </w:rPr>
              <w:t>Participant checking</w:t>
            </w:r>
          </w:p>
        </w:tc>
        <w:tc>
          <w:tcPr>
            <w:tcW w:w="686" w:type="dxa"/>
            <w:shd w:val="clear" w:color="auto" w:fill="F4B083" w:themeFill="accent2" w:themeFillTint="99"/>
          </w:tcPr>
          <w:p w14:paraId="2D4A78B7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1D05D2EF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379EC20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77643E2B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BB200D0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6D61BE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F4B083" w:themeFill="accent2" w:themeFillTint="99"/>
          </w:tcPr>
          <w:p w14:paraId="6EF86B4A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B38ECF2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61E6CB84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6E1A6B5B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6956B30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D3DBDEC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34ABC407" w14:textId="77777777" w:rsidR="004B090E" w:rsidRPr="00E14282" w:rsidRDefault="004B090E" w:rsidP="004B090E">
            <w:pPr>
              <w:rPr>
                <w:lang w:val="en-GB"/>
              </w:rPr>
            </w:pPr>
          </w:p>
        </w:tc>
      </w:tr>
      <w:tr w:rsidR="004B090E" w:rsidRPr="00E14282" w14:paraId="07207105" w14:textId="77777777" w:rsidTr="00A06FD0">
        <w:tc>
          <w:tcPr>
            <w:tcW w:w="1531" w:type="dxa"/>
            <w:vMerge w:val="restart"/>
            <w:tcBorders>
              <w:top w:val="single" w:sz="12" w:space="0" w:color="auto"/>
            </w:tcBorders>
            <w:vAlign w:val="center"/>
          </w:tcPr>
          <w:p w14:paraId="0F6128AC" w14:textId="6B92BA65" w:rsidR="004B090E" w:rsidRPr="00E14282" w:rsidRDefault="00F466F1" w:rsidP="004B090E">
            <w:pPr>
              <w:jc w:val="center"/>
              <w:rPr>
                <w:b/>
                <w:bCs/>
                <w:lang w:val="en-GB"/>
              </w:rPr>
            </w:pPr>
            <w:r w:rsidRPr="00E14282">
              <w:rPr>
                <w:b/>
                <w:bCs/>
                <w:lang w:val="en-GB"/>
              </w:rPr>
              <w:t>Reporting</w:t>
            </w:r>
          </w:p>
        </w:tc>
        <w:tc>
          <w:tcPr>
            <w:tcW w:w="3499" w:type="dxa"/>
            <w:tcBorders>
              <w:top w:val="single" w:sz="12" w:space="0" w:color="auto"/>
            </w:tcBorders>
            <w:vAlign w:val="center"/>
          </w:tcPr>
          <w:p w14:paraId="12654615" w14:textId="6A59F260" w:rsidR="004B090E" w:rsidRPr="00E14282" w:rsidRDefault="00762F3C" w:rsidP="004B090E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29 </w:t>
            </w:r>
            <w:r w:rsidR="004B090E" w:rsidRPr="00E14282">
              <w:rPr>
                <w:rFonts w:ascii="Calibri" w:hAnsi="Calibri" w:cs="Calibri"/>
                <w:color w:val="000000"/>
                <w:lang w:val="en-GB"/>
              </w:rPr>
              <w:t>Quotations presented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523E5378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3C14F324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0AC09009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FFE599" w:themeFill="accent4" w:themeFillTint="66"/>
          </w:tcPr>
          <w:p w14:paraId="18626896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25308A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67EBC9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714C35F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1297CBF0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6477610B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52D2DF4D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7ECD73EC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2AE5149B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tcBorders>
              <w:top w:val="single" w:sz="12" w:space="0" w:color="auto"/>
            </w:tcBorders>
            <w:shd w:val="clear" w:color="auto" w:fill="C5E0B3" w:themeFill="accent6" w:themeFillTint="66"/>
          </w:tcPr>
          <w:p w14:paraId="31543921" w14:textId="77777777" w:rsidR="004B090E" w:rsidRPr="00E14282" w:rsidRDefault="004B090E" w:rsidP="004B090E">
            <w:pPr>
              <w:rPr>
                <w:lang w:val="en-GB"/>
              </w:rPr>
            </w:pPr>
          </w:p>
        </w:tc>
      </w:tr>
      <w:tr w:rsidR="004B090E" w:rsidRPr="00E14282" w14:paraId="1B46D73E" w14:textId="77777777" w:rsidTr="00A06FD0">
        <w:tc>
          <w:tcPr>
            <w:tcW w:w="1531" w:type="dxa"/>
            <w:vMerge/>
            <w:vAlign w:val="center"/>
          </w:tcPr>
          <w:p w14:paraId="56FD08FE" w14:textId="77777777" w:rsidR="004B090E" w:rsidRPr="00E14282" w:rsidRDefault="004B090E" w:rsidP="004B090E">
            <w:pPr>
              <w:jc w:val="center"/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029C91FB" w14:textId="63B289B1" w:rsidR="004B090E" w:rsidRPr="00E14282" w:rsidRDefault="00E609A1" w:rsidP="004B090E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30 </w:t>
            </w:r>
            <w:r w:rsidR="004B090E" w:rsidRPr="00E14282">
              <w:rPr>
                <w:rFonts w:ascii="Calibri" w:hAnsi="Calibri" w:cs="Calibri"/>
                <w:color w:val="000000"/>
                <w:lang w:val="en-GB"/>
              </w:rPr>
              <w:t>Data and findings consistent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4B98F066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54B44F6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3A15BEB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0503C50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12678F0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BFA9203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C5E0B3" w:themeFill="accent6" w:themeFillTint="66"/>
          </w:tcPr>
          <w:p w14:paraId="06C05CA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CAE3062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182D34D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2F1178C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6214940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6603EB99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F723422" w14:textId="77777777" w:rsidR="004B090E" w:rsidRPr="00E14282" w:rsidRDefault="004B090E" w:rsidP="004B090E">
            <w:pPr>
              <w:rPr>
                <w:lang w:val="en-GB"/>
              </w:rPr>
            </w:pPr>
          </w:p>
        </w:tc>
      </w:tr>
      <w:tr w:rsidR="004B090E" w:rsidRPr="00E14282" w14:paraId="5A93A4AF" w14:textId="77777777" w:rsidTr="00A06FD0">
        <w:tc>
          <w:tcPr>
            <w:tcW w:w="1531" w:type="dxa"/>
            <w:vMerge/>
            <w:vAlign w:val="center"/>
          </w:tcPr>
          <w:p w14:paraId="1E2A5C5B" w14:textId="77777777" w:rsidR="004B090E" w:rsidRPr="00E14282" w:rsidRDefault="004B090E" w:rsidP="004B090E">
            <w:pPr>
              <w:jc w:val="center"/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07BC25AA" w14:textId="323B0A21" w:rsidR="004B090E" w:rsidRPr="00E14282" w:rsidRDefault="00E609A1" w:rsidP="004B090E">
            <w:pPr>
              <w:rPr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 xml:space="preserve">31 </w:t>
            </w:r>
            <w:r w:rsidR="004B090E" w:rsidRPr="00E14282">
              <w:rPr>
                <w:rFonts w:ascii="Calibri" w:hAnsi="Calibri" w:cs="Calibri"/>
                <w:color w:val="000000"/>
                <w:lang w:val="en-GB"/>
              </w:rPr>
              <w:t>Clarity of major themes</w:t>
            </w:r>
          </w:p>
        </w:tc>
        <w:tc>
          <w:tcPr>
            <w:tcW w:w="686" w:type="dxa"/>
            <w:shd w:val="clear" w:color="auto" w:fill="C5E0B3" w:themeFill="accent6" w:themeFillTint="66"/>
          </w:tcPr>
          <w:p w14:paraId="57FDB0D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A751566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38C2AADE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F21E50F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25D453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F345358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C5E0B3" w:themeFill="accent6" w:themeFillTint="66"/>
          </w:tcPr>
          <w:p w14:paraId="156E6290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6C7F113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7F7839AB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4249582C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12C85DFD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2BCA69C2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C5E0B3" w:themeFill="accent6" w:themeFillTint="66"/>
          </w:tcPr>
          <w:p w14:paraId="0F480FD2" w14:textId="77777777" w:rsidR="004B090E" w:rsidRPr="00E14282" w:rsidRDefault="004B090E" w:rsidP="004B090E">
            <w:pPr>
              <w:rPr>
                <w:lang w:val="en-GB"/>
              </w:rPr>
            </w:pPr>
          </w:p>
        </w:tc>
      </w:tr>
      <w:tr w:rsidR="004B090E" w:rsidRPr="00E14282" w14:paraId="3957CE6C" w14:textId="77777777" w:rsidTr="00BF1A8E">
        <w:tc>
          <w:tcPr>
            <w:tcW w:w="1531" w:type="dxa"/>
            <w:vMerge/>
            <w:vAlign w:val="center"/>
          </w:tcPr>
          <w:p w14:paraId="4767DF79" w14:textId="77777777" w:rsidR="004B090E" w:rsidRPr="00E14282" w:rsidRDefault="004B090E" w:rsidP="004B090E">
            <w:pPr>
              <w:jc w:val="center"/>
              <w:rPr>
                <w:lang w:val="en-GB"/>
              </w:rPr>
            </w:pPr>
          </w:p>
        </w:tc>
        <w:tc>
          <w:tcPr>
            <w:tcW w:w="3499" w:type="dxa"/>
            <w:vAlign w:val="center"/>
          </w:tcPr>
          <w:p w14:paraId="76F50756" w14:textId="04695B53" w:rsidR="004B090E" w:rsidRPr="00E14282" w:rsidRDefault="00762F3C" w:rsidP="004B090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E14282">
              <w:rPr>
                <w:rFonts w:ascii="Calibri" w:hAnsi="Calibri" w:cs="Calibri"/>
                <w:color w:val="000000"/>
                <w:lang w:val="en-GB"/>
              </w:rPr>
              <w:t>32</w:t>
            </w:r>
            <w:r w:rsidR="00E609A1" w:rsidRPr="00E1428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="004B090E" w:rsidRPr="00E14282">
              <w:rPr>
                <w:rFonts w:ascii="Calibri" w:hAnsi="Calibri" w:cs="Calibri"/>
                <w:color w:val="000000"/>
                <w:lang w:val="en-GB"/>
              </w:rPr>
              <w:t>Clarity of minor themes</w:t>
            </w:r>
          </w:p>
        </w:tc>
        <w:tc>
          <w:tcPr>
            <w:tcW w:w="686" w:type="dxa"/>
            <w:shd w:val="clear" w:color="auto" w:fill="F4B083" w:themeFill="accent2" w:themeFillTint="99"/>
          </w:tcPr>
          <w:p w14:paraId="31275B0A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DDC5E95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1A254CB4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3FC4F50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17B7333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17FF3BC7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6" w:type="dxa"/>
            <w:shd w:val="clear" w:color="auto" w:fill="F4B083" w:themeFill="accent2" w:themeFillTint="99"/>
          </w:tcPr>
          <w:p w14:paraId="35A50960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176577AD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2AACEC7C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6F91335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C62C101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53931AA7" w14:textId="77777777" w:rsidR="004B090E" w:rsidRPr="00E14282" w:rsidRDefault="004B090E" w:rsidP="004B090E">
            <w:pPr>
              <w:rPr>
                <w:lang w:val="en-GB"/>
              </w:rPr>
            </w:pPr>
          </w:p>
        </w:tc>
        <w:tc>
          <w:tcPr>
            <w:tcW w:w="687" w:type="dxa"/>
            <w:shd w:val="clear" w:color="auto" w:fill="F4B083" w:themeFill="accent2" w:themeFillTint="99"/>
          </w:tcPr>
          <w:p w14:paraId="4D7269F6" w14:textId="77777777" w:rsidR="004B090E" w:rsidRPr="00E14282" w:rsidRDefault="004B090E" w:rsidP="004B090E">
            <w:pPr>
              <w:rPr>
                <w:lang w:val="en-GB"/>
              </w:rPr>
            </w:pPr>
          </w:p>
        </w:tc>
      </w:tr>
    </w:tbl>
    <w:p w14:paraId="7387243E" w14:textId="11B4A513" w:rsidR="00F71818" w:rsidRPr="00E14282" w:rsidRDefault="00F71818">
      <w:pPr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04"/>
        <w:gridCol w:w="4394"/>
      </w:tblGrid>
      <w:tr w:rsidR="00E14282" w:rsidRPr="00E14282" w14:paraId="5CD22168" w14:textId="77777777" w:rsidTr="00E14282">
        <w:tc>
          <w:tcPr>
            <w:tcW w:w="704" w:type="dxa"/>
            <w:shd w:val="clear" w:color="auto" w:fill="C5E0B3" w:themeFill="accent6" w:themeFillTint="66"/>
          </w:tcPr>
          <w:p w14:paraId="0E50531A" w14:textId="77777777" w:rsidR="00E14282" w:rsidRPr="00E14282" w:rsidRDefault="00E14282">
            <w:pPr>
              <w:rPr>
                <w:lang w:val="en-GB"/>
              </w:rPr>
            </w:pPr>
          </w:p>
        </w:tc>
        <w:tc>
          <w:tcPr>
            <w:tcW w:w="4394" w:type="dxa"/>
          </w:tcPr>
          <w:p w14:paraId="3A90B73B" w14:textId="32C42367" w:rsidR="00E14282" w:rsidRPr="00E14282" w:rsidRDefault="00E14282">
            <w:pPr>
              <w:rPr>
                <w:lang w:val="en-GB"/>
              </w:rPr>
            </w:pPr>
            <w:r w:rsidRPr="00E14282">
              <w:rPr>
                <w:lang w:val="en-GB"/>
              </w:rPr>
              <w:t xml:space="preserve">Component was used </w:t>
            </w:r>
          </w:p>
        </w:tc>
      </w:tr>
      <w:tr w:rsidR="00E14282" w:rsidRPr="00E14282" w14:paraId="40575B91" w14:textId="77777777" w:rsidTr="00E14282">
        <w:tc>
          <w:tcPr>
            <w:tcW w:w="704" w:type="dxa"/>
            <w:shd w:val="clear" w:color="auto" w:fill="F4B083" w:themeFill="accent2" w:themeFillTint="99"/>
          </w:tcPr>
          <w:p w14:paraId="04587DDC" w14:textId="77777777" w:rsidR="00E14282" w:rsidRPr="00E14282" w:rsidRDefault="00E14282" w:rsidP="00E14282">
            <w:pPr>
              <w:rPr>
                <w:lang w:val="en-GB"/>
              </w:rPr>
            </w:pPr>
          </w:p>
        </w:tc>
        <w:tc>
          <w:tcPr>
            <w:tcW w:w="4394" w:type="dxa"/>
          </w:tcPr>
          <w:p w14:paraId="51E103B0" w14:textId="1B9CDFB0" w:rsidR="00E14282" w:rsidRPr="00E14282" w:rsidRDefault="00E14282" w:rsidP="00E14282">
            <w:pPr>
              <w:rPr>
                <w:lang w:val="en-GB"/>
              </w:rPr>
            </w:pPr>
            <w:r w:rsidRPr="00E14282">
              <w:rPr>
                <w:lang w:val="en-GB"/>
              </w:rPr>
              <w:t xml:space="preserve">Component was not used </w:t>
            </w:r>
          </w:p>
        </w:tc>
      </w:tr>
      <w:tr w:rsidR="00E14282" w:rsidRPr="008F005E" w14:paraId="11EF64C3" w14:textId="77777777" w:rsidTr="00E14282">
        <w:tc>
          <w:tcPr>
            <w:tcW w:w="704" w:type="dxa"/>
            <w:shd w:val="clear" w:color="auto" w:fill="FFE599" w:themeFill="accent4" w:themeFillTint="66"/>
          </w:tcPr>
          <w:p w14:paraId="7260A157" w14:textId="77777777" w:rsidR="00E14282" w:rsidRPr="00E14282" w:rsidRDefault="00E14282" w:rsidP="00E14282">
            <w:pPr>
              <w:rPr>
                <w:lang w:val="en-GB"/>
              </w:rPr>
            </w:pPr>
          </w:p>
        </w:tc>
        <w:tc>
          <w:tcPr>
            <w:tcW w:w="4394" w:type="dxa"/>
          </w:tcPr>
          <w:p w14:paraId="001A7461" w14:textId="08678196" w:rsidR="00E14282" w:rsidRPr="00E14282" w:rsidRDefault="00E14282" w:rsidP="00E14282">
            <w:pPr>
              <w:rPr>
                <w:lang w:val="en-GB"/>
              </w:rPr>
            </w:pPr>
            <w:r w:rsidRPr="00E14282">
              <w:rPr>
                <w:lang w:val="en-GB"/>
              </w:rPr>
              <w:t xml:space="preserve">The information provided was incomplete  </w:t>
            </w:r>
          </w:p>
        </w:tc>
      </w:tr>
    </w:tbl>
    <w:p w14:paraId="5A2D74FC" w14:textId="77777777" w:rsidR="00E14282" w:rsidRPr="00E14282" w:rsidRDefault="00E14282">
      <w:pPr>
        <w:rPr>
          <w:lang w:val="en-GB"/>
        </w:rPr>
      </w:pPr>
    </w:p>
    <w:sectPr w:rsidR="00E14282" w:rsidRPr="00E14282" w:rsidSect="006C12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244"/>
    <w:rsid w:val="00063B26"/>
    <w:rsid w:val="001A0061"/>
    <w:rsid w:val="001A6767"/>
    <w:rsid w:val="0024718A"/>
    <w:rsid w:val="00297B6D"/>
    <w:rsid w:val="002F1A5F"/>
    <w:rsid w:val="00343E09"/>
    <w:rsid w:val="003C012F"/>
    <w:rsid w:val="0042320A"/>
    <w:rsid w:val="004530C6"/>
    <w:rsid w:val="004B090E"/>
    <w:rsid w:val="005C0280"/>
    <w:rsid w:val="005C6F0F"/>
    <w:rsid w:val="0060089D"/>
    <w:rsid w:val="006835B4"/>
    <w:rsid w:val="006C1244"/>
    <w:rsid w:val="00762F3C"/>
    <w:rsid w:val="007F3E90"/>
    <w:rsid w:val="0082356B"/>
    <w:rsid w:val="00855805"/>
    <w:rsid w:val="00892A3B"/>
    <w:rsid w:val="008F005E"/>
    <w:rsid w:val="00A06FD0"/>
    <w:rsid w:val="00A525C6"/>
    <w:rsid w:val="00A93719"/>
    <w:rsid w:val="00AD4F7B"/>
    <w:rsid w:val="00B15EC5"/>
    <w:rsid w:val="00B331EA"/>
    <w:rsid w:val="00BC3849"/>
    <w:rsid w:val="00BF1A8E"/>
    <w:rsid w:val="00CA75A8"/>
    <w:rsid w:val="00CC632F"/>
    <w:rsid w:val="00E14282"/>
    <w:rsid w:val="00E4736E"/>
    <w:rsid w:val="00E609A1"/>
    <w:rsid w:val="00E63A9F"/>
    <w:rsid w:val="00F466F1"/>
    <w:rsid w:val="00F7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CDD65"/>
  <w15:chartTrackingRefBased/>
  <w15:docId w15:val="{58165F76-7339-4CAD-8E20-2454564CC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C1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NHART, Guillemette</dc:creator>
  <cp:keywords/>
  <dc:description/>
  <cp:lastModifiedBy>Guillemette lienhart</cp:lastModifiedBy>
  <cp:revision>2</cp:revision>
  <dcterms:created xsi:type="dcterms:W3CDTF">2023-10-16T08:17:00Z</dcterms:created>
  <dcterms:modified xsi:type="dcterms:W3CDTF">2023-10-16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868455b5935cc791ad2b7b76c437caa0b50b1da7160d3ae651bfbfedf50c3d</vt:lpwstr>
  </property>
</Properties>
</file>